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864"/>
        <w:gridCol w:w="993"/>
        <w:gridCol w:w="527"/>
        <w:gridCol w:w="943"/>
        <w:gridCol w:w="1396"/>
        <w:gridCol w:w="1445"/>
        <w:gridCol w:w="1024"/>
        <w:gridCol w:w="976"/>
        <w:gridCol w:w="967"/>
        <w:gridCol w:w="1636"/>
        <w:gridCol w:w="744"/>
        <w:gridCol w:w="1344"/>
      </w:tblGrid>
      <w:tr w14:paraId="42FAC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3948" w:type="dxa"/>
            <w:gridSpan w:val="1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1016E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able3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aracteristics of the total study population</w:t>
            </w:r>
          </w:p>
        </w:tc>
      </w:tr>
      <w:tr w14:paraId="76A64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0460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irst author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year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DF17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ountry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5F2D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linical trial identification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06A2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hase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E4D4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atients No. (Male %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52B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ge, years, median (Experimental/control)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C4EA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umo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A64E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CPis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3F87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xperimental group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E906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o. of Experimental group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B271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A515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o. Of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C884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rimary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utcom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easures</w:t>
            </w:r>
          </w:p>
        </w:tc>
      </w:tr>
      <w:tr w14:paraId="0C3D3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9FD1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ndré, 202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03BF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23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AF41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BBB0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5355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9.8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842D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3/62.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3505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C193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BF91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8759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3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745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3488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43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04B3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5F29B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890A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eng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486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12F6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4063163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C817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045C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85(82.22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441D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3/62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DD2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A545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6D2E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erpluli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81B5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89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C2C6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lacebo+carboplatin + etoposide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04E8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96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3126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06838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22E2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e Castro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952B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9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06DA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42293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C0E5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746E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23(73.1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D6F0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4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A63A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4AA6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L1+CTLA-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1939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urvalumab + Tremelim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7FA8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1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3F34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Chemotherapy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E05C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99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81E4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2724C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93A3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ggermont, 2018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76E3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23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1534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AE34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1A3B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5D46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4/54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AFAC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Melanoma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5959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F626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B06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14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43A3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1BF0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05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63D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57CCE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9A61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inn, 202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B9B0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7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57A5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3969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D2EF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1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1.8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88EE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7/6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41AB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BD9E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E70F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mbroliz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B21E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79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2F4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Placebo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E736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4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58B0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1EF1B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A6E1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alsky, 202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9A0C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S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D675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00121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30B5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7D20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7(75.7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8179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8/6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803D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rothelial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ACA7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6B4B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909E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5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7944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lacebo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D33C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2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8F7F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aemia</w:t>
            </w:r>
          </w:p>
        </w:tc>
      </w:tr>
      <w:tr w14:paraId="62845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9FF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ogishvili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0B10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FCCD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409614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3C4A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3881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6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453D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3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FAC2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4887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72DD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F977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12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6B48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+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180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3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6B3F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0A0D6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6D31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erbst, 202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E913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24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9F46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7645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/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182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24(87.57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FDA0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3/63/62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8DD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2EE3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FB22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mbroliz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DBB9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43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F882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ocetax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0D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9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1D9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351F6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271B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otta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FF9A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Japan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6B1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043872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40EF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8D6F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4(82.35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7778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7.5/69.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BB11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68B8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L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4E2D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Durval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EC7B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8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C873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toposide + cisplatin or carboplatin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0A7A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6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4BF3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M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4A227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6497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Kang, 2017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95E4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Japan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8A24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267343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F236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2BD2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93(70.59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4DEC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2/61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5D77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Gastric or gastro-oesophageal junction cancer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9E8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1BDD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0CBE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3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0FA3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lacebo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764F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61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C43B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aemia;DKA; T1DM</w:t>
            </w:r>
          </w:p>
        </w:tc>
      </w:tr>
      <w:tr w14:paraId="2C71E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388C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Kojima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14AC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Japan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F3C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189719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4BAD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0D6E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4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7.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4DE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8/68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7FD9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4FB0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8938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40A7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4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4870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lacebo+chemotherapy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3DE5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7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0977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6A12D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F5F7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Kurtz, 2023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9E0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4 sites in Europe and Israel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1483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891824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B308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807B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09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21E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3/64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581A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6B7B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L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D29D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ECF7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08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D366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+ bevacizumab + 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5D1B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5B97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M</w:t>
            </w:r>
          </w:p>
        </w:tc>
      </w:tr>
      <w:tr w14:paraId="3ACAE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2EB7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oibl, 2019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F1C5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erman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6CC1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685059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B698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BB42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4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8481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9.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F769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Breast cancer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E9C6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L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3949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urval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0E90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2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2A69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+nab-paclitaxel + epirubicin/cyclophosphamide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8B97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2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FC38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10D12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92DF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ong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39AF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6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65A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4E5A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5F7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76(60.35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9CCC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0/61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9407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elanoma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517D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8EB8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mbroliz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D288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83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AEE6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790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86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C686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6F567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CE45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irghani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AB3D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rance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4F66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838263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0C84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3EA7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(77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7049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DC64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ropharynx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579F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21F9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C9C7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A38D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cisplatin-based chemoradiation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24E1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7864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KA</w:t>
            </w:r>
          </w:p>
        </w:tc>
      </w:tr>
      <w:tr w14:paraId="11552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7E41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onk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0C7F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25 countries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D324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718417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0AB0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411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98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D07C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9/60/57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3E46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3D31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L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A8A7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vel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0349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28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6A12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chemotherapy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9113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34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CA08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49504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552E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oore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B3B2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orth and Sout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America, Europe, Asia, and Australia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6B35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038100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DD91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E7BF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01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FE5A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0/59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C87F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48E0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L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E40F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3233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42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F59D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 + paclitaxel + carboplatin + bevacizumab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844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44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5EA9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4192F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5696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ishiyama, 202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BE4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Japan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6345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256436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F402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60C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2(76.92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944C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2/70.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21B7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rothelial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ED84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700B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F393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9CC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A1F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DB18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057AB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9650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ark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E918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Korea/US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5B33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20453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92FC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21F3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D4D7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4/66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DBEB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Esophageal squamous cell carcinoma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B115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L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8D87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urval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1A6E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5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565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placebo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6895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1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27C5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3E808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7BE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ignata, 2023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A314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Italy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8B72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503786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DC96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3DEB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5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9258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6/6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964F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FC4B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L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8D96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vel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ED6D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09E8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carboplatin and paclitaxel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7A0E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0BD1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aemia</w:t>
            </w:r>
          </w:p>
        </w:tc>
      </w:tr>
      <w:tr w14:paraId="23E64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613E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owles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7160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North America, South America, Europe, Asia, and Australia.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CB8C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447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D041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94(71.03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FE0A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FE9C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04DD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FA38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AC55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88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BFE6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09AD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96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1E5C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; Hyperglycaemia;DKA</w:t>
            </w:r>
          </w:p>
        </w:tc>
      </w:tr>
      <w:tr w14:paraId="1D425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D542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Reck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19F7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S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5C92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142738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00D5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6ABC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5(61.31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341B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4.6/66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D40E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697E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8A8B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BA5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4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40EA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23F7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0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8377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4AE71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FF3B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Ribas, 2015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BCCA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2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3491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B5D8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44E4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40(60.56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488A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2/60/63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4BC2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elanoma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A3E6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E1B9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5EA4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9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F910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Chemotherapy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3AC4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1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1FF8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0C4E4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7524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Rodríguez-Abreu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0F67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S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F27F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78680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77C4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29F0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6(58.93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232E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5/63.5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4E90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5AED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3EF9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mbroliz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3E71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05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8F52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 plus 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F386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2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B81E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3F1E2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D8AC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hitara, 2018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6E4E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5009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370498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6EB8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10C0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92(69.26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79D0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2.5/60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7D6E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Gastric or gastro-oesophageal junction cancer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2026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D6A6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1322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94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A28E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3520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76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086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3FAC6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86FA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sujikawa, 202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C19D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S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7317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243371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C4B7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I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62D7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3(65.59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63BC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4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A112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125A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D01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Nivol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E881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D71C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y/GVAX &amp; CRS-207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C70D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2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0854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4834A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DF30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smani, 2019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E569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5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C316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79863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7D5B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F094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1(46.84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837B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4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C88E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Multiple myeloma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2F38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46E9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mbroliz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6781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49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8712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enalidomide + dexamethasone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BCA4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45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5D19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0DD13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6F43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Wang, 2023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29BA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0613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856411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0585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E77D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65(81.08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F081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3/61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3A92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53B9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3B0D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1EA9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8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B228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+ 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5207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6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9788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4FA36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D528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Winer, 202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4B40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8645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2555657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F07A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1AF3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22(0.32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2BC2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0/53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AC8C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534A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CDAB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mbrolizumab 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BF84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9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4428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Chemotherapy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DCC4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92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9B5D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1DM</w:t>
            </w:r>
          </w:p>
        </w:tc>
      </w:tr>
      <w:tr w14:paraId="7A152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6860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Zho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, 2022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5754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DF87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789604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87D2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5E01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79(79.96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8F5F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2/64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4C92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6C1A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-L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5288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ugemali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81F3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2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F5D4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cebo + chemotherapy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A2B7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9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7CC0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Hyperglycaemia, T2DM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M</w:t>
            </w:r>
          </w:p>
        </w:tc>
      </w:tr>
      <w:tr w14:paraId="47C4E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3417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Zhou, 2023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0FCA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0 countries 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0CA9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CT03358875</w:t>
            </w:r>
          </w:p>
        </w:tc>
        <w:tc>
          <w:tcPr>
            <w:tcW w:w="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66D3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Ⅲ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02350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05(77.27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F938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59EA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SCLC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1801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D-1 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62CD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islelizumab</w:t>
            </w:r>
          </w:p>
        </w:tc>
        <w:tc>
          <w:tcPr>
            <w:tcW w:w="10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4A01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34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722B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ocetaxel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8E3F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58</w:t>
            </w:r>
          </w:p>
        </w:tc>
        <w:tc>
          <w:tcPr>
            <w:tcW w:w="13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6E9E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yperglycemia</w:t>
            </w:r>
          </w:p>
        </w:tc>
      </w:tr>
      <w:tr w14:paraId="19643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3948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162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bbreviations: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CPis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Immune checkpoint inhibitors; T1D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ype 1 diabetes mellitus; DK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iabetic ketoacidosis; T2D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ype 2 diabetes; DM, diabetes mellitus</w:t>
            </w:r>
          </w:p>
        </w:tc>
      </w:tr>
      <w:tr w14:paraId="056CD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3948" w:type="dxa"/>
            <w:gridSpan w:val="1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D2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2"/>
                <w:szCs w:val="12"/>
                <w:u w:val="none"/>
              </w:rPr>
            </w:pPr>
          </w:p>
        </w:tc>
      </w:tr>
    </w:tbl>
    <w:p w14:paraId="02CF71D2">
      <w:pPr>
        <w:jc w:val="center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2MmQ5MmIwMzMzNDM4YmQ1OTBjOGNhNzhkNDQ4Y2QifQ=="/>
  </w:docVars>
  <w:rsids>
    <w:rsidRoot w:val="00000000"/>
    <w:rsid w:val="008C5F60"/>
    <w:rsid w:val="00CF32D6"/>
    <w:rsid w:val="041D3C8F"/>
    <w:rsid w:val="0DE85E53"/>
    <w:rsid w:val="13991A8C"/>
    <w:rsid w:val="1D683148"/>
    <w:rsid w:val="307408EE"/>
    <w:rsid w:val="32703973"/>
    <w:rsid w:val="34F8743A"/>
    <w:rsid w:val="41D1217F"/>
    <w:rsid w:val="4DD84EE0"/>
    <w:rsid w:val="4F416688"/>
    <w:rsid w:val="503B2DB0"/>
    <w:rsid w:val="566E59BE"/>
    <w:rsid w:val="5A7F19FA"/>
    <w:rsid w:val="5E685FC8"/>
    <w:rsid w:val="5FC24199"/>
    <w:rsid w:val="60393FA9"/>
    <w:rsid w:val="619D3C9A"/>
    <w:rsid w:val="65841133"/>
    <w:rsid w:val="670F37C1"/>
    <w:rsid w:val="69CE5072"/>
    <w:rsid w:val="6F374C94"/>
    <w:rsid w:val="6F8958C8"/>
    <w:rsid w:val="7C817134"/>
    <w:rsid w:val="7D61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">
    <w:name w:val="font6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71"/>
    <w:basedOn w:val="3"/>
    <w:qFormat/>
    <w:uiPriority w:val="0"/>
    <w:rPr>
      <w:rFonts w:hint="eastAsia" w:ascii="宋体" w:hAnsi="宋体" w:eastAsia="宋体" w:cs="宋体"/>
      <w:color w:val="FF0000"/>
      <w:sz w:val="12"/>
      <w:szCs w:val="12"/>
      <w:u w:val="none"/>
    </w:rPr>
  </w:style>
  <w:style w:type="character" w:customStyle="1" w:styleId="9">
    <w:name w:val="font41"/>
    <w:basedOn w:val="3"/>
    <w:qFormat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10">
    <w:name w:val="font21"/>
    <w:basedOn w:val="3"/>
    <w:qFormat/>
    <w:uiPriority w:val="0"/>
    <w:rPr>
      <w:rFonts w:hint="default" w:ascii="Times New Roman" w:hAnsi="Times New Roman" w:cs="Times New Roman"/>
      <w:color w:val="FF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3</Words>
  <Characters>3872</Characters>
  <Lines>0</Lines>
  <Paragraphs>0</Paragraphs>
  <TotalTime>0</TotalTime>
  <ScaleCrop>false</ScaleCrop>
  <LinksUpToDate>false</LinksUpToDate>
  <CharactersWithSpaces>41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2:16:00Z</dcterms:created>
  <dc:creator>Administrator</dc:creator>
  <cp:lastModifiedBy>Yongzheng Fan</cp:lastModifiedBy>
  <dcterms:modified xsi:type="dcterms:W3CDTF">2026-03-06T13:2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050650FF1F04BA08DB9CF79D7631BFE_12</vt:lpwstr>
  </property>
  <property fmtid="{D5CDD505-2E9C-101B-9397-08002B2CF9AE}" pid="4" name="KSOTemplateDocerSaveRecord">
    <vt:lpwstr>eyJoZGlkIjoiNDU2MmQ5MmIwMzMzNDM4YmQ1OTBjOGNhNzhkNDQ4Y2QiLCJ1c2VySWQiOiI1NjcyODgwMDEifQ==</vt:lpwstr>
  </property>
</Properties>
</file>